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BCF" w:rsidRPr="00C26528" w:rsidRDefault="00381BCF" w:rsidP="00381BCF">
      <w:pPr>
        <w:spacing w:after="160" w:line="259" w:lineRule="auto"/>
      </w:pPr>
    </w:p>
    <w:p w:rsidR="00381BCF" w:rsidRPr="00C26528" w:rsidRDefault="00381BCF" w:rsidP="00381BCF">
      <w:pPr>
        <w:spacing w:after="160" w:line="259" w:lineRule="auto"/>
      </w:pPr>
      <w:r w:rsidRPr="00C26528">
        <w:rPr>
          <w:noProof/>
        </w:rPr>
        <w:drawing>
          <wp:inline distT="0" distB="0" distL="0" distR="0" wp14:anchorId="72BE621D" wp14:editId="0CC6D764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81BCF" w:rsidRPr="00C26528" w:rsidRDefault="00381BCF" w:rsidP="00381BCF">
      <w:pPr>
        <w:spacing w:after="160" w:line="259" w:lineRule="auto"/>
      </w:pPr>
      <w:r w:rsidRPr="00C26528">
        <w:t xml:space="preserve">Figure S1. Least square mean and standard error of the substantive complexity of work score (standardized) by gender and race </w:t>
      </w:r>
    </w:p>
    <w:p w:rsidR="00FC70C6" w:rsidRDefault="00FC70C6">
      <w:bookmarkStart w:id="0" w:name="_GoBack"/>
      <w:bookmarkEnd w:id="0"/>
    </w:p>
    <w:sectPr w:rsidR="00FC70C6" w:rsidSect="008333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BCF"/>
    <w:rsid w:val="00381BCF"/>
    <w:rsid w:val="00833340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6CA811-AD95-4E2C-9A6C-6B40FB52A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BCF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ivate\M605\fnd3\MESA\MESA%20Stress\TL%20Longitudinal\Analysis\OccChar%20by%20race%20gender%20(P&amp;P%20comments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14:$D$19</c:f>
                <c:numCache>
                  <c:formatCode>General</c:formatCode>
                  <c:ptCount val="6"/>
                  <c:pt idx="0">
                    <c:v>9.1223819999999997E-2</c:v>
                  </c:pt>
                  <c:pt idx="1">
                    <c:v>8.9715879999999998E-2</c:v>
                  </c:pt>
                  <c:pt idx="2">
                    <c:v>7.3252709999999999E-2</c:v>
                  </c:pt>
                  <c:pt idx="3">
                    <c:v>9.1223819999999997E-2</c:v>
                  </c:pt>
                  <c:pt idx="4">
                    <c:v>7.7616749999999998E-2</c:v>
                  </c:pt>
                  <c:pt idx="5">
                    <c:v>6.8381650000000002E-2</c:v>
                  </c:pt>
                </c:numCache>
              </c:numRef>
            </c:plus>
            <c:minus>
              <c:numRef>
                <c:f>Sheet1!$D$14:$D$19</c:f>
                <c:numCache>
                  <c:formatCode>General</c:formatCode>
                  <c:ptCount val="6"/>
                  <c:pt idx="0">
                    <c:v>9.1223819999999997E-2</c:v>
                  </c:pt>
                  <c:pt idx="1">
                    <c:v>8.9715879999999998E-2</c:v>
                  </c:pt>
                  <c:pt idx="2">
                    <c:v>7.3252709999999999E-2</c:v>
                  </c:pt>
                  <c:pt idx="3">
                    <c:v>9.1223819999999997E-2</c:v>
                  </c:pt>
                  <c:pt idx="4">
                    <c:v>7.7616749999999998E-2</c:v>
                  </c:pt>
                  <c:pt idx="5">
                    <c:v>6.838165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A$14:$B$19</c:f>
              <c:multiLvlStrCache>
                <c:ptCount val="6"/>
                <c:lvl>
                  <c:pt idx="0">
                    <c:v>Whtie</c:v>
                  </c:pt>
                  <c:pt idx="1">
                    <c:v>Black</c:v>
                  </c:pt>
                  <c:pt idx="2">
                    <c:v>Latino</c:v>
                  </c:pt>
                  <c:pt idx="3">
                    <c:v>Whtie</c:v>
                  </c:pt>
                  <c:pt idx="4">
                    <c:v>Black</c:v>
                  </c:pt>
                  <c:pt idx="5">
                    <c:v>Latino</c:v>
                  </c:pt>
                </c:lvl>
                <c:lvl>
                  <c:pt idx="0">
                    <c:v>Men</c:v>
                  </c:pt>
                  <c:pt idx="3">
                    <c:v>Women</c:v>
                  </c:pt>
                </c:lvl>
              </c:multiLvlStrCache>
            </c:multiLvlStrRef>
          </c:cat>
          <c:val>
            <c:numRef>
              <c:f>Sheet1!$C$14:$C$19</c:f>
              <c:numCache>
                <c:formatCode>0.00</c:formatCode>
                <c:ptCount val="6"/>
                <c:pt idx="0">
                  <c:v>0.83941951000000004</c:v>
                </c:pt>
                <c:pt idx="1">
                  <c:v>-1.6899910000000001E-2</c:v>
                </c:pt>
                <c:pt idx="2">
                  <c:v>-0.47011979999999998</c:v>
                </c:pt>
                <c:pt idx="3">
                  <c:v>0.33947704000000001</c:v>
                </c:pt>
                <c:pt idx="4">
                  <c:v>-5.7095720000000003E-2</c:v>
                </c:pt>
                <c:pt idx="5">
                  <c:v>-0.59572329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4F-4F33-A371-5A03DDE79A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3781768"/>
        <c:axId val="333777832"/>
      </c:barChart>
      <c:catAx>
        <c:axId val="333781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777832"/>
        <c:crosses val="autoZero"/>
        <c:auto val="1"/>
        <c:lblAlgn val="ctr"/>
        <c:lblOffset val="100"/>
        <c:noMultiLvlLbl val="0"/>
      </c:catAx>
      <c:valAx>
        <c:axId val="333777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ubstantive</a:t>
                </a:r>
                <a:r>
                  <a:rPr lang="en-US" sz="1200" baseline="0">
                    <a:solidFill>
                      <a:sysClr val="windowText" lastClr="000000"/>
                    </a:solidFill>
                  </a:rPr>
                  <a:t> complexity of work (standardized)</a:t>
                </a:r>
                <a:endParaRPr lang="en-US" sz="1200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781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1</cp:revision>
  <dcterms:created xsi:type="dcterms:W3CDTF">2018-06-21T17:35:00Z</dcterms:created>
  <dcterms:modified xsi:type="dcterms:W3CDTF">2018-06-21T17:35:00Z</dcterms:modified>
</cp:coreProperties>
</file>